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8E93A7" w14:textId="4158AD7A" w:rsidR="00B914B6" w:rsidRPr="00390191" w:rsidRDefault="00D70EEC" w:rsidP="00B914B6">
      <w:pPr>
        <w:rPr>
          <w:rFonts w:ascii="Arial" w:hAnsi="Arial" w:cs="Arial"/>
          <w:bCs/>
        </w:rPr>
      </w:pPr>
      <w:r w:rsidRPr="00390191">
        <w:rPr>
          <w:rFonts w:ascii="Arial" w:hAnsi="Arial" w:cs="Arial"/>
          <w:b/>
        </w:rPr>
        <w:t xml:space="preserve">Supporting </w:t>
      </w:r>
      <w:r w:rsidR="003140F2">
        <w:rPr>
          <w:rFonts w:ascii="Arial" w:hAnsi="Arial" w:cs="Arial"/>
          <w:b/>
        </w:rPr>
        <w:t>I</w:t>
      </w:r>
      <w:r w:rsidRPr="00390191">
        <w:rPr>
          <w:rFonts w:ascii="Arial" w:hAnsi="Arial" w:cs="Arial"/>
          <w:b/>
        </w:rPr>
        <w:t>nformation</w:t>
      </w:r>
      <w:r w:rsidR="00B224B8" w:rsidRPr="00390191">
        <w:rPr>
          <w:rFonts w:ascii="Arial" w:hAnsi="Arial" w:cs="Arial"/>
          <w:b/>
        </w:rPr>
        <w:t xml:space="preserve"> 2</w:t>
      </w:r>
      <w:r w:rsidR="006621D2" w:rsidRPr="00390191">
        <w:rPr>
          <w:rFonts w:ascii="Arial" w:hAnsi="Arial" w:cs="Arial"/>
          <w:b/>
        </w:rPr>
        <w:t>.</w:t>
      </w:r>
      <w:r w:rsidR="006621D2" w:rsidRPr="00390191">
        <w:rPr>
          <w:rFonts w:ascii="Arial" w:hAnsi="Arial" w:cs="Arial"/>
          <w:bCs/>
        </w:rPr>
        <w:t xml:space="preserve"> </w:t>
      </w:r>
      <w:r w:rsidR="00B914B6" w:rsidRPr="00390191">
        <w:rPr>
          <w:rFonts w:ascii="Arial" w:hAnsi="Arial" w:cs="Arial"/>
          <w:bCs/>
        </w:rPr>
        <w:t>List of excluded articles and reasons</w:t>
      </w:r>
    </w:p>
    <w:p w14:paraId="0AC34AE2" w14:textId="77777777" w:rsidR="00B914B6" w:rsidRPr="00496520" w:rsidRDefault="00B914B6" w:rsidP="00496520">
      <w:pPr>
        <w:spacing w:line="360" w:lineRule="auto"/>
        <w:rPr>
          <w:rFonts w:ascii="Arial" w:hAnsi="Arial" w:cs="Arial"/>
          <w:sz w:val="16"/>
          <w:szCs w:val="16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3681"/>
        <w:gridCol w:w="5386"/>
      </w:tblGrid>
      <w:tr w:rsidR="005D1383" w:rsidRPr="00496520" w14:paraId="070CE4E7" w14:textId="77777777" w:rsidTr="005D1383">
        <w:trPr>
          <w:trHeight w:val="96"/>
        </w:trPr>
        <w:tc>
          <w:tcPr>
            <w:tcW w:w="3681" w:type="dxa"/>
            <w:vAlign w:val="center"/>
          </w:tcPr>
          <w:p w14:paraId="011C7215" w14:textId="1BFB3D9F" w:rsidR="005D1383" w:rsidRPr="00496520" w:rsidRDefault="005D1383" w:rsidP="005F19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96520">
              <w:rPr>
                <w:rFonts w:ascii="Arial" w:hAnsi="Arial" w:cs="Arial"/>
                <w:b/>
                <w:sz w:val="16"/>
                <w:szCs w:val="16"/>
              </w:rPr>
              <w:t>Authors (date)</w:t>
            </w:r>
          </w:p>
        </w:tc>
        <w:tc>
          <w:tcPr>
            <w:tcW w:w="5386" w:type="dxa"/>
            <w:vAlign w:val="center"/>
          </w:tcPr>
          <w:p w14:paraId="386B4A44" w14:textId="45BD7485" w:rsidR="005D1383" w:rsidRPr="00496520" w:rsidRDefault="005D1383" w:rsidP="005F19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96520">
              <w:rPr>
                <w:rFonts w:ascii="Arial" w:hAnsi="Arial" w:cs="Arial"/>
                <w:b/>
                <w:sz w:val="16"/>
                <w:szCs w:val="16"/>
              </w:rPr>
              <w:t>Grounds for exclusion</w:t>
            </w:r>
          </w:p>
        </w:tc>
      </w:tr>
      <w:tr w:rsidR="005D1383" w:rsidRPr="00496520" w14:paraId="4FD7898A" w14:textId="77777777" w:rsidTr="004464A7">
        <w:trPr>
          <w:trHeight w:val="414"/>
        </w:trPr>
        <w:tc>
          <w:tcPr>
            <w:tcW w:w="3681" w:type="dxa"/>
            <w:vAlign w:val="center"/>
          </w:tcPr>
          <w:p w14:paraId="14B62F5D" w14:textId="335A2D87" w:rsidR="005D1383" w:rsidRPr="00496520" w:rsidRDefault="005D1383" w:rsidP="004464A7">
            <w:pPr>
              <w:rPr>
                <w:rFonts w:ascii="Arial" w:hAnsi="Arial" w:cs="Arial"/>
                <w:sz w:val="16"/>
                <w:szCs w:val="16"/>
              </w:rPr>
            </w:pPr>
            <w:r w:rsidRPr="00496520">
              <w:rPr>
                <w:rFonts w:ascii="Arial" w:hAnsi="Arial" w:cs="Arial"/>
                <w:sz w:val="16"/>
                <w:szCs w:val="16"/>
              </w:rPr>
              <w:t xml:space="preserve">Andrade Fernandes de Mello </w:t>
            </w:r>
            <w:r w:rsidR="00996421" w:rsidRPr="00496520">
              <w:rPr>
                <w:rFonts w:ascii="Arial" w:hAnsi="Arial" w:cs="Arial"/>
                <w:sz w:val="16"/>
                <w:szCs w:val="16"/>
              </w:rPr>
              <w:t>e</w:t>
            </w:r>
            <w:r w:rsidRPr="00496520">
              <w:rPr>
                <w:rFonts w:ascii="Arial" w:hAnsi="Arial" w:cs="Arial"/>
                <w:sz w:val="16"/>
                <w:szCs w:val="16"/>
              </w:rPr>
              <w:t>t al (2017)</w:t>
            </w:r>
          </w:p>
        </w:tc>
        <w:tc>
          <w:tcPr>
            <w:tcW w:w="5386" w:type="dxa"/>
            <w:vAlign w:val="center"/>
          </w:tcPr>
          <w:p w14:paraId="3C637DA2" w14:textId="70C7380D" w:rsidR="005D1383" w:rsidRPr="00496520" w:rsidRDefault="005D1383" w:rsidP="004464A7">
            <w:pPr>
              <w:rPr>
                <w:rFonts w:ascii="Arial" w:hAnsi="Arial" w:cs="Arial"/>
                <w:sz w:val="16"/>
                <w:szCs w:val="16"/>
              </w:rPr>
            </w:pPr>
            <w:r w:rsidRPr="00496520">
              <w:rPr>
                <w:rFonts w:ascii="Arial" w:hAnsi="Arial" w:cs="Arial"/>
                <w:sz w:val="16"/>
                <w:szCs w:val="16"/>
              </w:rPr>
              <w:t xml:space="preserve">Did not </w:t>
            </w:r>
            <w:r w:rsidR="00DA159D" w:rsidRPr="00496520">
              <w:rPr>
                <w:rFonts w:ascii="Arial" w:hAnsi="Arial" w:cs="Arial"/>
                <w:sz w:val="16"/>
                <w:szCs w:val="16"/>
              </w:rPr>
              <w:t xml:space="preserve">include participants with </w:t>
            </w:r>
            <w:r w:rsidR="000839B1" w:rsidRPr="00496520">
              <w:rPr>
                <w:rFonts w:ascii="Arial" w:hAnsi="Arial" w:cs="Arial"/>
                <w:sz w:val="16"/>
                <w:szCs w:val="16"/>
              </w:rPr>
              <w:t>foot pain.</w:t>
            </w:r>
          </w:p>
        </w:tc>
      </w:tr>
      <w:tr w:rsidR="005D1383" w:rsidRPr="00496520" w14:paraId="2110409E" w14:textId="77777777" w:rsidTr="004464A7">
        <w:trPr>
          <w:trHeight w:val="414"/>
        </w:trPr>
        <w:tc>
          <w:tcPr>
            <w:tcW w:w="3681" w:type="dxa"/>
            <w:vAlign w:val="center"/>
          </w:tcPr>
          <w:p w14:paraId="1AC45D3C" w14:textId="4013AD4C" w:rsidR="005D1383" w:rsidRPr="00496520" w:rsidRDefault="005D1383" w:rsidP="004464A7">
            <w:pPr>
              <w:rPr>
                <w:rFonts w:ascii="Arial" w:hAnsi="Arial" w:cs="Arial"/>
                <w:sz w:val="16"/>
                <w:szCs w:val="16"/>
              </w:rPr>
            </w:pPr>
            <w:r w:rsidRPr="00496520">
              <w:rPr>
                <w:rFonts w:ascii="Arial" w:hAnsi="Arial" w:cs="Arial"/>
                <w:sz w:val="16"/>
                <w:szCs w:val="16"/>
              </w:rPr>
              <w:t>Balius et al (2021)</w:t>
            </w:r>
          </w:p>
        </w:tc>
        <w:tc>
          <w:tcPr>
            <w:tcW w:w="5386" w:type="dxa"/>
            <w:vAlign w:val="center"/>
          </w:tcPr>
          <w:p w14:paraId="0B3F93A8" w14:textId="4768E601" w:rsidR="005D1383" w:rsidRPr="00496520" w:rsidRDefault="00CB3FD2" w:rsidP="004464A7">
            <w:pPr>
              <w:rPr>
                <w:rFonts w:ascii="Arial" w:hAnsi="Arial" w:cs="Arial"/>
                <w:sz w:val="16"/>
                <w:szCs w:val="16"/>
              </w:rPr>
            </w:pPr>
            <w:r w:rsidRPr="00496520">
              <w:rPr>
                <w:rFonts w:ascii="Arial" w:hAnsi="Arial" w:cs="Arial"/>
                <w:sz w:val="16"/>
                <w:szCs w:val="16"/>
              </w:rPr>
              <w:t xml:space="preserve">Case series. </w:t>
            </w:r>
            <w:r w:rsidR="004464A7" w:rsidRPr="00496520">
              <w:rPr>
                <w:rFonts w:ascii="Arial" w:hAnsi="Arial" w:cs="Arial"/>
                <w:sz w:val="16"/>
                <w:szCs w:val="16"/>
              </w:rPr>
              <w:t>Different aim and objectives.</w:t>
            </w:r>
          </w:p>
        </w:tc>
      </w:tr>
      <w:tr w:rsidR="00097D2D" w:rsidRPr="00496520" w14:paraId="286C6C2A" w14:textId="77777777" w:rsidTr="004464A7">
        <w:trPr>
          <w:trHeight w:val="414"/>
        </w:trPr>
        <w:tc>
          <w:tcPr>
            <w:tcW w:w="3681" w:type="dxa"/>
            <w:vAlign w:val="center"/>
          </w:tcPr>
          <w:p w14:paraId="757A497D" w14:textId="58ACAE8A" w:rsidR="00097D2D" w:rsidRPr="00496520" w:rsidRDefault="00097D2D" w:rsidP="004464A7">
            <w:pPr>
              <w:rPr>
                <w:rFonts w:ascii="Arial" w:hAnsi="Arial" w:cs="Arial"/>
                <w:sz w:val="16"/>
                <w:szCs w:val="16"/>
              </w:rPr>
            </w:pPr>
            <w:r w:rsidRPr="00496520">
              <w:rPr>
                <w:rFonts w:ascii="Arial" w:hAnsi="Arial" w:cs="Arial"/>
                <w:sz w:val="16"/>
                <w:szCs w:val="16"/>
              </w:rPr>
              <w:t>Bas et al (2020)</w:t>
            </w:r>
          </w:p>
        </w:tc>
        <w:tc>
          <w:tcPr>
            <w:tcW w:w="5386" w:type="dxa"/>
            <w:vAlign w:val="center"/>
          </w:tcPr>
          <w:p w14:paraId="6F6247E1" w14:textId="6D294975" w:rsidR="00097D2D" w:rsidRPr="00496520" w:rsidRDefault="004464A7" w:rsidP="004464A7">
            <w:pPr>
              <w:rPr>
                <w:rFonts w:ascii="Arial" w:hAnsi="Arial" w:cs="Arial"/>
                <w:sz w:val="16"/>
                <w:szCs w:val="16"/>
              </w:rPr>
            </w:pPr>
            <w:r w:rsidRPr="00496520">
              <w:rPr>
                <w:rFonts w:ascii="Arial" w:hAnsi="Arial" w:cs="Arial"/>
                <w:sz w:val="16"/>
                <w:szCs w:val="16"/>
              </w:rPr>
              <w:t>D</w:t>
            </w:r>
            <w:r w:rsidR="001017D7" w:rsidRPr="00496520">
              <w:rPr>
                <w:rFonts w:ascii="Arial" w:hAnsi="Arial" w:cs="Arial"/>
                <w:sz w:val="16"/>
                <w:szCs w:val="16"/>
              </w:rPr>
              <w:t>ifferent aim</w:t>
            </w:r>
            <w:r w:rsidRPr="00496520">
              <w:rPr>
                <w:rFonts w:ascii="Arial" w:hAnsi="Arial" w:cs="Arial"/>
                <w:sz w:val="16"/>
                <w:szCs w:val="16"/>
              </w:rPr>
              <w:t xml:space="preserve"> and objectives.</w:t>
            </w:r>
          </w:p>
        </w:tc>
      </w:tr>
      <w:tr w:rsidR="005D1383" w:rsidRPr="00496520" w14:paraId="2AD697E2" w14:textId="77777777" w:rsidTr="004464A7">
        <w:trPr>
          <w:trHeight w:val="414"/>
        </w:trPr>
        <w:tc>
          <w:tcPr>
            <w:tcW w:w="3681" w:type="dxa"/>
            <w:vAlign w:val="center"/>
          </w:tcPr>
          <w:p w14:paraId="078BA3CD" w14:textId="04063927" w:rsidR="005D1383" w:rsidRPr="00496520" w:rsidRDefault="005D1383" w:rsidP="004464A7">
            <w:pPr>
              <w:rPr>
                <w:rFonts w:ascii="Arial" w:hAnsi="Arial" w:cs="Arial"/>
                <w:sz w:val="16"/>
                <w:szCs w:val="16"/>
              </w:rPr>
            </w:pPr>
            <w:r w:rsidRPr="00496520">
              <w:rPr>
                <w:rFonts w:ascii="Arial" w:hAnsi="Arial" w:cs="Arial"/>
                <w:sz w:val="16"/>
                <w:szCs w:val="16"/>
              </w:rPr>
              <w:t>Chimutengwende-Gor</w:t>
            </w:r>
            <w:r w:rsidR="00FA61ED" w:rsidRPr="00496520">
              <w:rPr>
                <w:rFonts w:ascii="Arial" w:hAnsi="Arial" w:cs="Arial"/>
                <w:sz w:val="16"/>
                <w:szCs w:val="16"/>
              </w:rPr>
              <w:t>d</w:t>
            </w:r>
            <w:r w:rsidRPr="00496520">
              <w:rPr>
                <w:rFonts w:ascii="Arial" w:hAnsi="Arial" w:cs="Arial"/>
                <w:sz w:val="16"/>
                <w:szCs w:val="16"/>
              </w:rPr>
              <w:t xml:space="preserve">on </w:t>
            </w:r>
            <w:r w:rsidR="00996421" w:rsidRPr="00496520">
              <w:rPr>
                <w:rFonts w:ascii="Arial" w:hAnsi="Arial" w:cs="Arial"/>
                <w:sz w:val="16"/>
                <w:szCs w:val="16"/>
              </w:rPr>
              <w:t>e</w:t>
            </w:r>
            <w:r w:rsidRPr="00496520">
              <w:rPr>
                <w:rFonts w:ascii="Arial" w:hAnsi="Arial" w:cs="Arial"/>
                <w:sz w:val="16"/>
                <w:szCs w:val="16"/>
              </w:rPr>
              <w:t>t al (2014)</w:t>
            </w:r>
          </w:p>
        </w:tc>
        <w:tc>
          <w:tcPr>
            <w:tcW w:w="5386" w:type="dxa"/>
            <w:vAlign w:val="center"/>
          </w:tcPr>
          <w:p w14:paraId="0C155E7D" w14:textId="5C11858E" w:rsidR="005D1383" w:rsidRPr="00496520" w:rsidRDefault="005D1383" w:rsidP="004464A7">
            <w:pPr>
              <w:rPr>
                <w:rFonts w:ascii="Arial" w:hAnsi="Arial" w:cs="Arial"/>
                <w:sz w:val="16"/>
                <w:szCs w:val="16"/>
              </w:rPr>
            </w:pPr>
            <w:r w:rsidRPr="00496520">
              <w:rPr>
                <w:rFonts w:ascii="Arial" w:hAnsi="Arial" w:cs="Arial"/>
                <w:sz w:val="16"/>
                <w:szCs w:val="16"/>
              </w:rPr>
              <w:t xml:space="preserve">Case </w:t>
            </w:r>
            <w:r w:rsidR="00CB3FD2" w:rsidRPr="00496520">
              <w:rPr>
                <w:rFonts w:ascii="Arial" w:hAnsi="Arial" w:cs="Arial"/>
                <w:sz w:val="16"/>
                <w:szCs w:val="16"/>
              </w:rPr>
              <w:t>report.</w:t>
            </w:r>
          </w:p>
        </w:tc>
      </w:tr>
      <w:tr w:rsidR="005D1383" w:rsidRPr="00496520" w14:paraId="7B0CD719" w14:textId="77777777" w:rsidTr="004464A7">
        <w:trPr>
          <w:trHeight w:val="414"/>
        </w:trPr>
        <w:tc>
          <w:tcPr>
            <w:tcW w:w="3681" w:type="dxa"/>
            <w:vAlign w:val="center"/>
          </w:tcPr>
          <w:p w14:paraId="409EF36A" w14:textId="77F94B43" w:rsidR="005D1383" w:rsidRPr="00496520" w:rsidRDefault="005D1383" w:rsidP="004464A7">
            <w:pPr>
              <w:rPr>
                <w:rFonts w:ascii="Arial" w:hAnsi="Arial" w:cs="Arial"/>
                <w:sz w:val="16"/>
                <w:szCs w:val="16"/>
              </w:rPr>
            </w:pPr>
            <w:r w:rsidRPr="00496520">
              <w:rPr>
                <w:rFonts w:ascii="Arial" w:hAnsi="Arial" w:cs="Arial"/>
                <w:sz w:val="16"/>
                <w:szCs w:val="16"/>
              </w:rPr>
              <w:t>Dirim et al (2010)</w:t>
            </w:r>
          </w:p>
        </w:tc>
        <w:tc>
          <w:tcPr>
            <w:tcW w:w="5386" w:type="dxa"/>
            <w:vAlign w:val="center"/>
          </w:tcPr>
          <w:p w14:paraId="1C6F75F4" w14:textId="35CB2D4B" w:rsidR="005D1383" w:rsidRPr="00496520" w:rsidRDefault="005D1383" w:rsidP="004464A7">
            <w:pPr>
              <w:rPr>
                <w:rFonts w:ascii="Arial" w:hAnsi="Arial" w:cs="Arial"/>
                <w:sz w:val="16"/>
                <w:szCs w:val="16"/>
              </w:rPr>
            </w:pPr>
            <w:r w:rsidRPr="00496520">
              <w:rPr>
                <w:rFonts w:ascii="Arial" w:hAnsi="Arial" w:cs="Arial"/>
                <w:sz w:val="16"/>
                <w:szCs w:val="16"/>
              </w:rPr>
              <w:t>Case report.</w:t>
            </w:r>
          </w:p>
        </w:tc>
      </w:tr>
      <w:tr w:rsidR="00097D2D" w:rsidRPr="00496520" w14:paraId="55A90263" w14:textId="77777777" w:rsidTr="004464A7">
        <w:trPr>
          <w:trHeight w:val="414"/>
        </w:trPr>
        <w:tc>
          <w:tcPr>
            <w:tcW w:w="3681" w:type="dxa"/>
            <w:vAlign w:val="center"/>
          </w:tcPr>
          <w:p w14:paraId="5C46D430" w14:textId="37BEC402" w:rsidR="00097D2D" w:rsidRPr="00496520" w:rsidRDefault="00097D2D" w:rsidP="004464A7">
            <w:pPr>
              <w:rPr>
                <w:rFonts w:ascii="Arial" w:hAnsi="Arial" w:cs="Arial"/>
                <w:sz w:val="16"/>
                <w:szCs w:val="16"/>
              </w:rPr>
            </w:pPr>
            <w:r w:rsidRPr="00496520">
              <w:rPr>
                <w:rFonts w:ascii="Arial" w:hAnsi="Arial" w:cs="Arial"/>
                <w:sz w:val="16"/>
                <w:szCs w:val="16"/>
              </w:rPr>
              <w:t xml:space="preserve">Fleckenstein and </w:t>
            </w:r>
            <w:proofErr w:type="spellStart"/>
            <w:r w:rsidRPr="00496520">
              <w:rPr>
                <w:rFonts w:ascii="Arial" w:hAnsi="Arial" w:cs="Arial"/>
                <w:sz w:val="16"/>
                <w:szCs w:val="16"/>
              </w:rPr>
              <w:t>Shellock</w:t>
            </w:r>
            <w:proofErr w:type="spellEnd"/>
            <w:r w:rsidRPr="00496520">
              <w:rPr>
                <w:rFonts w:ascii="Arial" w:hAnsi="Arial" w:cs="Arial"/>
                <w:sz w:val="16"/>
                <w:szCs w:val="16"/>
              </w:rPr>
              <w:t xml:space="preserve"> (1991)</w:t>
            </w:r>
          </w:p>
        </w:tc>
        <w:tc>
          <w:tcPr>
            <w:tcW w:w="5386" w:type="dxa"/>
            <w:vAlign w:val="center"/>
          </w:tcPr>
          <w:p w14:paraId="244712CD" w14:textId="204D59CE" w:rsidR="00097D2D" w:rsidRPr="00496520" w:rsidRDefault="00996421" w:rsidP="004464A7">
            <w:pPr>
              <w:rPr>
                <w:rFonts w:ascii="Arial" w:hAnsi="Arial" w:cs="Arial"/>
                <w:sz w:val="16"/>
                <w:szCs w:val="16"/>
              </w:rPr>
            </w:pPr>
            <w:r w:rsidRPr="00496520">
              <w:rPr>
                <w:rFonts w:ascii="Arial" w:hAnsi="Arial" w:cs="Arial"/>
                <w:sz w:val="16"/>
                <w:szCs w:val="16"/>
              </w:rPr>
              <w:t>Review article.</w:t>
            </w:r>
          </w:p>
        </w:tc>
      </w:tr>
      <w:tr w:rsidR="005D1383" w:rsidRPr="00496520" w14:paraId="4F270A88" w14:textId="77777777" w:rsidTr="004464A7">
        <w:trPr>
          <w:trHeight w:val="414"/>
        </w:trPr>
        <w:tc>
          <w:tcPr>
            <w:tcW w:w="3681" w:type="dxa"/>
            <w:vAlign w:val="center"/>
          </w:tcPr>
          <w:p w14:paraId="36A4C288" w14:textId="5CF076A4" w:rsidR="005D1383" w:rsidRPr="00496520" w:rsidRDefault="005D1383" w:rsidP="004464A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96520">
              <w:rPr>
                <w:rFonts w:ascii="Arial" w:hAnsi="Arial" w:cs="Arial"/>
                <w:sz w:val="16"/>
                <w:szCs w:val="16"/>
              </w:rPr>
              <w:t>Jaring</w:t>
            </w:r>
            <w:proofErr w:type="spellEnd"/>
            <w:r w:rsidRPr="00496520">
              <w:rPr>
                <w:rFonts w:ascii="Arial" w:hAnsi="Arial" w:cs="Arial"/>
                <w:sz w:val="16"/>
                <w:szCs w:val="16"/>
              </w:rPr>
              <w:t xml:space="preserve"> et al (2019)</w:t>
            </w:r>
          </w:p>
        </w:tc>
        <w:tc>
          <w:tcPr>
            <w:tcW w:w="5386" w:type="dxa"/>
            <w:vAlign w:val="center"/>
          </w:tcPr>
          <w:p w14:paraId="2EB77598" w14:textId="5197BBE4" w:rsidR="005D1383" w:rsidRPr="00496520" w:rsidRDefault="005D1383" w:rsidP="004464A7">
            <w:pPr>
              <w:rPr>
                <w:rFonts w:ascii="Arial" w:hAnsi="Arial" w:cs="Arial"/>
                <w:sz w:val="16"/>
                <w:szCs w:val="16"/>
              </w:rPr>
            </w:pPr>
            <w:r w:rsidRPr="00496520">
              <w:rPr>
                <w:rFonts w:ascii="Arial" w:hAnsi="Arial" w:cs="Arial"/>
                <w:sz w:val="16"/>
                <w:szCs w:val="16"/>
              </w:rPr>
              <w:t>Case report.</w:t>
            </w:r>
          </w:p>
        </w:tc>
      </w:tr>
      <w:tr w:rsidR="005D1383" w:rsidRPr="00496520" w14:paraId="696E2972" w14:textId="77777777" w:rsidTr="004464A7">
        <w:trPr>
          <w:trHeight w:val="414"/>
        </w:trPr>
        <w:tc>
          <w:tcPr>
            <w:tcW w:w="3681" w:type="dxa"/>
            <w:vAlign w:val="center"/>
          </w:tcPr>
          <w:p w14:paraId="48EEB47C" w14:textId="409942D2" w:rsidR="005D1383" w:rsidRPr="00496520" w:rsidRDefault="005D1383" w:rsidP="004464A7">
            <w:pPr>
              <w:rPr>
                <w:rFonts w:ascii="Arial" w:hAnsi="Arial" w:cs="Arial"/>
                <w:sz w:val="16"/>
                <w:szCs w:val="16"/>
              </w:rPr>
            </w:pPr>
            <w:r w:rsidRPr="00496520">
              <w:rPr>
                <w:rFonts w:ascii="Arial" w:hAnsi="Arial" w:cs="Arial"/>
                <w:sz w:val="16"/>
                <w:szCs w:val="16"/>
              </w:rPr>
              <w:t>Kaur et al (2024)</w:t>
            </w:r>
          </w:p>
        </w:tc>
        <w:tc>
          <w:tcPr>
            <w:tcW w:w="5386" w:type="dxa"/>
            <w:vAlign w:val="center"/>
          </w:tcPr>
          <w:p w14:paraId="088ECD7F" w14:textId="4209A767" w:rsidR="005D1383" w:rsidRPr="00496520" w:rsidRDefault="005D1383" w:rsidP="004464A7">
            <w:pPr>
              <w:rPr>
                <w:rFonts w:ascii="Arial" w:hAnsi="Arial" w:cs="Arial"/>
                <w:sz w:val="16"/>
                <w:szCs w:val="16"/>
              </w:rPr>
            </w:pPr>
            <w:r w:rsidRPr="00496520">
              <w:rPr>
                <w:rFonts w:ascii="Arial" w:hAnsi="Arial" w:cs="Arial"/>
                <w:sz w:val="16"/>
                <w:szCs w:val="16"/>
              </w:rPr>
              <w:t>Case report.</w:t>
            </w:r>
          </w:p>
        </w:tc>
      </w:tr>
      <w:tr w:rsidR="005D1383" w:rsidRPr="00496520" w14:paraId="0E12FC15" w14:textId="77777777" w:rsidTr="004464A7">
        <w:trPr>
          <w:trHeight w:val="414"/>
        </w:trPr>
        <w:tc>
          <w:tcPr>
            <w:tcW w:w="3681" w:type="dxa"/>
            <w:vAlign w:val="center"/>
          </w:tcPr>
          <w:p w14:paraId="27CBD3BB" w14:textId="50C58CA0" w:rsidR="005D1383" w:rsidRPr="00496520" w:rsidRDefault="005D1383" w:rsidP="004464A7">
            <w:pPr>
              <w:rPr>
                <w:rFonts w:ascii="Arial" w:hAnsi="Arial" w:cs="Arial"/>
                <w:sz w:val="16"/>
                <w:szCs w:val="16"/>
              </w:rPr>
            </w:pPr>
            <w:r w:rsidRPr="00496520">
              <w:rPr>
                <w:rFonts w:ascii="Arial" w:hAnsi="Arial" w:cs="Arial"/>
                <w:sz w:val="16"/>
                <w:szCs w:val="16"/>
              </w:rPr>
              <w:t>Moreno Garcia et al (2017)</w:t>
            </w:r>
          </w:p>
        </w:tc>
        <w:tc>
          <w:tcPr>
            <w:tcW w:w="5386" w:type="dxa"/>
            <w:vAlign w:val="center"/>
          </w:tcPr>
          <w:p w14:paraId="2F4F3E3A" w14:textId="0C9A6337" w:rsidR="005D1383" w:rsidRPr="00496520" w:rsidRDefault="005D1383" w:rsidP="004464A7">
            <w:pPr>
              <w:rPr>
                <w:rFonts w:ascii="Arial" w:hAnsi="Arial" w:cs="Arial"/>
                <w:sz w:val="16"/>
                <w:szCs w:val="16"/>
              </w:rPr>
            </w:pPr>
            <w:r w:rsidRPr="00496520">
              <w:rPr>
                <w:rFonts w:ascii="Arial" w:hAnsi="Arial" w:cs="Arial"/>
                <w:sz w:val="16"/>
                <w:szCs w:val="16"/>
              </w:rPr>
              <w:t>Letter to the editor about a case report.</w:t>
            </w:r>
          </w:p>
        </w:tc>
      </w:tr>
      <w:tr w:rsidR="005D1383" w:rsidRPr="00496520" w14:paraId="00A8FB58" w14:textId="77777777" w:rsidTr="004464A7">
        <w:trPr>
          <w:trHeight w:val="414"/>
        </w:trPr>
        <w:tc>
          <w:tcPr>
            <w:tcW w:w="3681" w:type="dxa"/>
            <w:vAlign w:val="center"/>
          </w:tcPr>
          <w:p w14:paraId="095D7046" w14:textId="7126880F" w:rsidR="00345429" w:rsidRPr="00496520" w:rsidRDefault="005D1383" w:rsidP="004464A7">
            <w:pPr>
              <w:rPr>
                <w:rFonts w:ascii="Arial" w:hAnsi="Arial" w:cs="Arial"/>
                <w:sz w:val="16"/>
                <w:szCs w:val="16"/>
              </w:rPr>
            </w:pPr>
            <w:r w:rsidRPr="00496520">
              <w:rPr>
                <w:rFonts w:ascii="Arial" w:hAnsi="Arial" w:cs="Arial"/>
                <w:sz w:val="16"/>
                <w:szCs w:val="16"/>
              </w:rPr>
              <w:t>Ong and Chin (2020)</w:t>
            </w:r>
          </w:p>
        </w:tc>
        <w:tc>
          <w:tcPr>
            <w:tcW w:w="5386" w:type="dxa"/>
            <w:vAlign w:val="center"/>
          </w:tcPr>
          <w:p w14:paraId="48EE7FC8" w14:textId="3B126937" w:rsidR="005D1383" w:rsidRPr="00496520" w:rsidRDefault="00CB3FD2" w:rsidP="004464A7">
            <w:pPr>
              <w:rPr>
                <w:rFonts w:ascii="Arial" w:hAnsi="Arial" w:cs="Arial"/>
                <w:sz w:val="16"/>
                <w:szCs w:val="16"/>
              </w:rPr>
            </w:pPr>
            <w:r w:rsidRPr="00496520">
              <w:rPr>
                <w:rFonts w:ascii="Arial" w:hAnsi="Arial" w:cs="Arial"/>
                <w:sz w:val="16"/>
                <w:szCs w:val="16"/>
              </w:rPr>
              <w:t>Case report.</w:t>
            </w:r>
          </w:p>
        </w:tc>
      </w:tr>
      <w:tr w:rsidR="00345429" w:rsidRPr="00496520" w14:paraId="774C5211" w14:textId="77777777" w:rsidTr="004464A7">
        <w:trPr>
          <w:trHeight w:val="414"/>
        </w:trPr>
        <w:tc>
          <w:tcPr>
            <w:tcW w:w="3681" w:type="dxa"/>
            <w:vAlign w:val="center"/>
          </w:tcPr>
          <w:p w14:paraId="3733CF1B" w14:textId="7A6A2B9A" w:rsidR="00345429" w:rsidRPr="00496520" w:rsidRDefault="00345429" w:rsidP="004464A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96520">
              <w:rPr>
                <w:rFonts w:ascii="Arial" w:hAnsi="Arial" w:cs="Arial"/>
                <w:sz w:val="16"/>
                <w:szCs w:val="16"/>
              </w:rPr>
              <w:t>Rajmane</w:t>
            </w:r>
            <w:proofErr w:type="spellEnd"/>
            <w:r w:rsidRPr="00496520">
              <w:rPr>
                <w:rFonts w:ascii="Arial" w:hAnsi="Arial" w:cs="Arial"/>
                <w:sz w:val="16"/>
                <w:szCs w:val="16"/>
              </w:rPr>
              <w:t xml:space="preserve"> et al (2003)</w:t>
            </w:r>
          </w:p>
        </w:tc>
        <w:tc>
          <w:tcPr>
            <w:tcW w:w="5386" w:type="dxa"/>
            <w:vAlign w:val="center"/>
          </w:tcPr>
          <w:p w14:paraId="599D016B" w14:textId="487B763C" w:rsidR="00345429" w:rsidRPr="00496520" w:rsidRDefault="00345429" w:rsidP="004464A7">
            <w:pPr>
              <w:rPr>
                <w:rFonts w:ascii="Arial" w:hAnsi="Arial" w:cs="Arial"/>
                <w:sz w:val="16"/>
                <w:szCs w:val="16"/>
              </w:rPr>
            </w:pPr>
            <w:r w:rsidRPr="00496520">
              <w:rPr>
                <w:rFonts w:ascii="Arial" w:hAnsi="Arial" w:cs="Arial"/>
                <w:sz w:val="16"/>
                <w:szCs w:val="16"/>
              </w:rPr>
              <w:t>Unobtainable. Conference presentation.</w:t>
            </w:r>
          </w:p>
        </w:tc>
      </w:tr>
      <w:tr w:rsidR="00C6798D" w:rsidRPr="00496520" w14:paraId="7C6972D3" w14:textId="77777777" w:rsidTr="004464A7">
        <w:trPr>
          <w:trHeight w:val="414"/>
        </w:trPr>
        <w:tc>
          <w:tcPr>
            <w:tcW w:w="3681" w:type="dxa"/>
            <w:vAlign w:val="center"/>
          </w:tcPr>
          <w:p w14:paraId="1BA4CC30" w14:textId="2D356677" w:rsidR="00C6798D" w:rsidRPr="00496520" w:rsidRDefault="00C6798D" w:rsidP="004464A7">
            <w:pPr>
              <w:rPr>
                <w:rFonts w:ascii="Arial" w:hAnsi="Arial" w:cs="Arial"/>
                <w:sz w:val="16"/>
                <w:szCs w:val="16"/>
              </w:rPr>
            </w:pPr>
            <w:r w:rsidRPr="00496520">
              <w:rPr>
                <w:rFonts w:ascii="Arial" w:hAnsi="Arial" w:cs="Arial"/>
                <w:sz w:val="16"/>
                <w:szCs w:val="16"/>
              </w:rPr>
              <w:t>Stanczak et al (2001)</w:t>
            </w:r>
          </w:p>
        </w:tc>
        <w:tc>
          <w:tcPr>
            <w:tcW w:w="5386" w:type="dxa"/>
            <w:vAlign w:val="center"/>
          </w:tcPr>
          <w:p w14:paraId="1C3A1CA4" w14:textId="346BDA36" w:rsidR="00C6798D" w:rsidRPr="00496520" w:rsidRDefault="00C6798D" w:rsidP="004464A7">
            <w:pPr>
              <w:rPr>
                <w:rFonts w:ascii="Arial" w:hAnsi="Arial" w:cs="Arial"/>
                <w:sz w:val="16"/>
                <w:szCs w:val="16"/>
              </w:rPr>
            </w:pPr>
            <w:r w:rsidRPr="00496520">
              <w:rPr>
                <w:rFonts w:ascii="Arial" w:hAnsi="Arial" w:cs="Arial"/>
                <w:sz w:val="16"/>
                <w:szCs w:val="16"/>
              </w:rPr>
              <w:t>Unobtainable</w:t>
            </w:r>
            <w:r w:rsidR="00116D5A">
              <w:rPr>
                <w:rFonts w:ascii="Arial" w:hAnsi="Arial" w:cs="Arial"/>
                <w:sz w:val="16"/>
                <w:szCs w:val="16"/>
              </w:rPr>
              <w:t xml:space="preserve"> – </w:t>
            </w:r>
            <w:r w:rsidR="00250D55">
              <w:rPr>
                <w:rFonts w:ascii="Arial" w:hAnsi="Arial" w:cs="Arial"/>
                <w:sz w:val="16"/>
                <w:szCs w:val="16"/>
              </w:rPr>
              <w:t>only a conference abstract</w:t>
            </w:r>
            <w:r w:rsidR="00AA0758">
              <w:rPr>
                <w:rFonts w:ascii="Arial" w:hAnsi="Arial" w:cs="Arial"/>
                <w:sz w:val="16"/>
                <w:szCs w:val="16"/>
              </w:rPr>
              <w:t xml:space="preserve"> (no full article published)</w:t>
            </w:r>
            <w:r w:rsidR="00345429" w:rsidRPr="00496520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</w:tbl>
    <w:p w14:paraId="03BC82D0" w14:textId="77777777" w:rsidR="004F612A" w:rsidRPr="00496520" w:rsidRDefault="004F612A">
      <w:pPr>
        <w:rPr>
          <w:rFonts w:ascii="Arial" w:hAnsi="Arial" w:cs="Arial"/>
          <w:sz w:val="16"/>
          <w:szCs w:val="16"/>
        </w:rPr>
      </w:pPr>
    </w:p>
    <w:sectPr w:rsidR="004F612A" w:rsidRPr="00496520" w:rsidSect="00A1147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BC2CC0"/>
    <w:multiLevelType w:val="hybridMultilevel"/>
    <w:tmpl w:val="E6587666"/>
    <w:lvl w:ilvl="0" w:tplc="E1864CF0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60382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12A"/>
    <w:rsid w:val="00002EBA"/>
    <w:rsid w:val="00003B98"/>
    <w:rsid w:val="00026157"/>
    <w:rsid w:val="00046B18"/>
    <w:rsid w:val="00050737"/>
    <w:rsid w:val="00056FC1"/>
    <w:rsid w:val="000605DE"/>
    <w:rsid w:val="000839B1"/>
    <w:rsid w:val="00097D2D"/>
    <w:rsid w:val="000B61D9"/>
    <w:rsid w:val="000E31E6"/>
    <w:rsid w:val="001017D7"/>
    <w:rsid w:val="00112BF8"/>
    <w:rsid w:val="00116D5A"/>
    <w:rsid w:val="00117E84"/>
    <w:rsid w:val="00137E1F"/>
    <w:rsid w:val="00143586"/>
    <w:rsid w:val="00147D8D"/>
    <w:rsid w:val="00154151"/>
    <w:rsid w:val="001548A2"/>
    <w:rsid w:val="00173641"/>
    <w:rsid w:val="0019094A"/>
    <w:rsid w:val="001A7F97"/>
    <w:rsid w:val="001E518D"/>
    <w:rsid w:val="00203BB9"/>
    <w:rsid w:val="00210C9E"/>
    <w:rsid w:val="00242BEE"/>
    <w:rsid w:val="00250D55"/>
    <w:rsid w:val="00254FB8"/>
    <w:rsid w:val="00292B85"/>
    <w:rsid w:val="002A46A3"/>
    <w:rsid w:val="002B67BD"/>
    <w:rsid w:val="002B7D89"/>
    <w:rsid w:val="002C35AD"/>
    <w:rsid w:val="002D12B8"/>
    <w:rsid w:val="002D226B"/>
    <w:rsid w:val="002F18AE"/>
    <w:rsid w:val="003140F2"/>
    <w:rsid w:val="003271A1"/>
    <w:rsid w:val="003358CE"/>
    <w:rsid w:val="00345429"/>
    <w:rsid w:val="003477B8"/>
    <w:rsid w:val="003513F5"/>
    <w:rsid w:val="003859B3"/>
    <w:rsid w:val="00390191"/>
    <w:rsid w:val="003A501D"/>
    <w:rsid w:val="003B0A21"/>
    <w:rsid w:val="003B745B"/>
    <w:rsid w:val="003D317A"/>
    <w:rsid w:val="003E02C6"/>
    <w:rsid w:val="003E4A89"/>
    <w:rsid w:val="003E6AE2"/>
    <w:rsid w:val="00404435"/>
    <w:rsid w:val="004139EC"/>
    <w:rsid w:val="004221D5"/>
    <w:rsid w:val="00434130"/>
    <w:rsid w:val="004363ED"/>
    <w:rsid w:val="00437462"/>
    <w:rsid w:val="00444D6D"/>
    <w:rsid w:val="004464A7"/>
    <w:rsid w:val="00450E84"/>
    <w:rsid w:val="00460980"/>
    <w:rsid w:val="00467A8D"/>
    <w:rsid w:val="004851E2"/>
    <w:rsid w:val="00486DB6"/>
    <w:rsid w:val="00496520"/>
    <w:rsid w:val="004970D5"/>
    <w:rsid w:val="004A6FB0"/>
    <w:rsid w:val="004C1D16"/>
    <w:rsid w:val="004C667A"/>
    <w:rsid w:val="004F612A"/>
    <w:rsid w:val="00512E35"/>
    <w:rsid w:val="0055601A"/>
    <w:rsid w:val="005728F6"/>
    <w:rsid w:val="00576A6A"/>
    <w:rsid w:val="005A17BB"/>
    <w:rsid w:val="005A7034"/>
    <w:rsid w:val="005B7183"/>
    <w:rsid w:val="005D1383"/>
    <w:rsid w:val="005D464A"/>
    <w:rsid w:val="005E13F7"/>
    <w:rsid w:val="005F19F2"/>
    <w:rsid w:val="00603778"/>
    <w:rsid w:val="00604B03"/>
    <w:rsid w:val="00661EB7"/>
    <w:rsid w:val="006621D2"/>
    <w:rsid w:val="0066622D"/>
    <w:rsid w:val="0068739B"/>
    <w:rsid w:val="00690E11"/>
    <w:rsid w:val="00692BE0"/>
    <w:rsid w:val="006C2D20"/>
    <w:rsid w:val="007065EA"/>
    <w:rsid w:val="007127D4"/>
    <w:rsid w:val="00721D54"/>
    <w:rsid w:val="00740517"/>
    <w:rsid w:val="007451BE"/>
    <w:rsid w:val="007B5921"/>
    <w:rsid w:val="007B725C"/>
    <w:rsid w:val="007F0E52"/>
    <w:rsid w:val="007F10C1"/>
    <w:rsid w:val="007F69F1"/>
    <w:rsid w:val="0080032E"/>
    <w:rsid w:val="00802F35"/>
    <w:rsid w:val="00805A53"/>
    <w:rsid w:val="008226BA"/>
    <w:rsid w:val="00842C8D"/>
    <w:rsid w:val="00851D65"/>
    <w:rsid w:val="008642B4"/>
    <w:rsid w:val="00867669"/>
    <w:rsid w:val="00870C53"/>
    <w:rsid w:val="00874571"/>
    <w:rsid w:val="008B25D3"/>
    <w:rsid w:val="008D79F2"/>
    <w:rsid w:val="008F40A4"/>
    <w:rsid w:val="00904624"/>
    <w:rsid w:val="00912096"/>
    <w:rsid w:val="009371D8"/>
    <w:rsid w:val="009710DA"/>
    <w:rsid w:val="00973767"/>
    <w:rsid w:val="009943DE"/>
    <w:rsid w:val="009957BE"/>
    <w:rsid w:val="00996421"/>
    <w:rsid w:val="009B5181"/>
    <w:rsid w:val="009C251B"/>
    <w:rsid w:val="009C394B"/>
    <w:rsid w:val="009C6EB5"/>
    <w:rsid w:val="009D193B"/>
    <w:rsid w:val="009E73AD"/>
    <w:rsid w:val="00A10DC6"/>
    <w:rsid w:val="00A1147F"/>
    <w:rsid w:val="00A314A3"/>
    <w:rsid w:val="00A33380"/>
    <w:rsid w:val="00A343ED"/>
    <w:rsid w:val="00A3465F"/>
    <w:rsid w:val="00A35EEF"/>
    <w:rsid w:val="00A361E1"/>
    <w:rsid w:val="00A44917"/>
    <w:rsid w:val="00A53DB6"/>
    <w:rsid w:val="00A65928"/>
    <w:rsid w:val="00A903DA"/>
    <w:rsid w:val="00A90BE3"/>
    <w:rsid w:val="00A960A9"/>
    <w:rsid w:val="00AA0758"/>
    <w:rsid w:val="00AB75D0"/>
    <w:rsid w:val="00B05E2E"/>
    <w:rsid w:val="00B15015"/>
    <w:rsid w:val="00B224B8"/>
    <w:rsid w:val="00B23814"/>
    <w:rsid w:val="00B279A5"/>
    <w:rsid w:val="00B3424B"/>
    <w:rsid w:val="00B521D0"/>
    <w:rsid w:val="00B6298B"/>
    <w:rsid w:val="00B914B6"/>
    <w:rsid w:val="00BB3D74"/>
    <w:rsid w:val="00BC7AA6"/>
    <w:rsid w:val="00BD7DAD"/>
    <w:rsid w:val="00BE1004"/>
    <w:rsid w:val="00C24BF9"/>
    <w:rsid w:val="00C36360"/>
    <w:rsid w:val="00C42ABE"/>
    <w:rsid w:val="00C53160"/>
    <w:rsid w:val="00C6798D"/>
    <w:rsid w:val="00C74DE9"/>
    <w:rsid w:val="00CB160A"/>
    <w:rsid w:val="00CB3FD2"/>
    <w:rsid w:val="00CF148F"/>
    <w:rsid w:val="00CF2BB1"/>
    <w:rsid w:val="00D655CA"/>
    <w:rsid w:val="00D70EEC"/>
    <w:rsid w:val="00D75525"/>
    <w:rsid w:val="00D80F5C"/>
    <w:rsid w:val="00D95D79"/>
    <w:rsid w:val="00DA159D"/>
    <w:rsid w:val="00DA4F48"/>
    <w:rsid w:val="00DB1045"/>
    <w:rsid w:val="00DB799E"/>
    <w:rsid w:val="00DF1D19"/>
    <w:rsid w:val="00E00259"/>
    <w:rsid w:val="00E31D79"/>
    <w:rsid w:val="00E61B41"/>
    <w:rsid w:val="00E834B3"/>
    <w:rsid w:val="00E86647"/>
    <w:rsid w:val="00E86F3E"/>
    <w:rsid w:val="00EA6F4C"/>
    <w:rsid w:val="00EA7AC0"/>
    <w:rsid w:val="00EC1A0A"/>
    <w:rsid w:val="00EC733C"/>
    <w:rsid w:val="00EF3A0E"/>
    <w:rsid w:val="00F046C8"/>
    <w:rsid w:val="00F3448E"/>
    <w:rsid w:val="00F50CFD"/>
    <w:rsid w:val="00F51714"/>
    <w:rsid w:val="00F537A5"/>
    <w:rsid w:val="00F74D0E"/>
    <w:rsid w:val="00F804D9"/>
    <w:rsid w:val="00F843F1"/>
    <w:rsid w:val="00F944D5"/>
    <w:rsid w:val="00F966A5"/>
    <w:rsid w:val="00FA04FA"/>
    <w:rsid w:val="00FA3E9C"/>
    <w:rsid w:val="00FA61ED"/>
    <w:rsid w:val="00FB3DCC"/>
    <w:rsid w:val="00FC4C77"/>
    <w:rsid w:val="00FE0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90447"/>
  <w15:chartTrackingRefBased/>
  <w15:docId w15:val="{6BE0BD5D-4E6A-4140-A442-9BB2E5E61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E8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61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1045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A314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14A3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14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4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14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14A3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4A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710DA"/>
  </w:style>
  <w:style w:type="character" w:styleId="Hyperlink">
    <w:name w:val="Hyperlink"/>
    <w:basedOn w:val="DefaultParagraphFont"/>
    <w:uiPriority w:val="99"/>
    <w:unhideWhenUsed/>
    <w:rsid w:val="0034542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54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457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7B0F9CAC9D8242A80B9B2B38F69D0D" ma:contentTypeVersion="13" ma:contentTypeDescription="Create a new document." ma:contentTypeScope="" ma:versionID="7ccdb189e3c5f7a8c1297b7ef38bc66d">
  <xsd:schema xmlns:xsd="http://www.w3.org/2001/XMLSchema" xmlns:xs="http://www.w3.org/2001/XMLSchema" xmlns:p="http://schemas.microsoft.com/office/2006/metadata/properties" xmlns:ns3="b73d7e88-5fca-4bc7-8c15-17afa20ac46c" xmlns:ns4="69d41ba9-e8e0-4f47-b574-3308d1a1fff4" targetNamespace="http://schemas.microsoft.com/office/2006/metadata/properties" ma:root="true" ma:fieldsID="b5bc226fddaf1bc0c95f396f74a7f512" ns3:_="" ns4:_="">
    <xsd:import namespace="b73d7e88-5fca-4bc7-8c15-17afa20ac46c"/>
    <xsd:import namespace="69d41ba9-e8e0-4f47-b574-3308d1a1fff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3d7e88-5fca-4bc7-8c15-17afa20ac4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d41ba9-e8e0-4f47-b574-3308d1a1fff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26760E1-9D65-4509-B923-AB10D50F06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3d7e88-5fca-4bc7-8c15-17afa20ac46c"/>
    <ds:schemaRef ds:uri="69d41ba9-e8e0-4f47-b574-3308d1a1ff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822B7B8-0429-47F7-B3E3-C5C65ED74D6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C4F0481-6BF1-4E23-B34C-23A88544F00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KE, Chris (MID YORKSHIRE HOSPITALS NHS TRUST)</dc:creator>
  <cp:keywords/>
  <dc:description/>
  <cp:lastModifiedBy>Chen, John</cp:lastModifiedBy>
  <cp:revision>4</cp:revision>
  <dcterms:created xsi:type="dcterms:W3CDTF">2025-05-13T09:12:00Z</dcterms:created>
  <dcterms:modified xsi:type="dcterms:W3CDTF">2025-08-05T2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7B0F9CAC9D8242A80B9B2B38F69D0D</vt:lpwstr>
  </property>
</Properties>
</file>